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41B12" w14:textId="228CECDA" w:rsidR="001B3BA9" w:rsidRPr="00BF28DF" w:rsidRDefault="00BF28DF" w:rsidP="001B3BA9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BF28D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ry Table</w:t>
      </w:r>
      <w:r w:rsidRPr="00BF28D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2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</w:t>
      </w:r>
      <w:r w:rsidRPr="00BF28D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="001B3BA9" w:rsidRPr="00BF28D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Genomic instability-related </w:t>
      </w:r>
      <w:proofErr w:type="spellStart"/>
      <w:r w:rsidR="001B3BA9" w:rsidRPr="00BF28D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LncRNAs</w:t>
      </w:r>
      <w:proofErr w:type="spellEnd"/>
      <w:r w:rsidR="009F4249" w:rsidRPr="00BF28D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="001B3BA9" w:rsidRPr="00BF28D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(</w:t>
      </w:r>
      <w:proofErr w:type="spellStart"/>
      <w:r w:rsidR="001B3BA9" w:rsidRPr="00BF28D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GILncRNAs</w:t>
      </w:r>
      <w:proofErr w:type="spellEnd"/>
      <w:r w:rsidR="001B3BA9" w:rsidRPr="00BF28D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) in patients with HCC</w:t>
      </w:r>
    </w:p>
    <w:tbl>
      <w:tblPr>
        <w:tblW w:w="6585" w:type="dxa"/>
        <w:jc w:val="center"/>
        <w:tblLook w:val="04A0" w:firstRow="1" w:lastRow="0" w:firstColumn="1" w:lastColumn="0" w:noHBand="0" w:noVBand="1"/>
      </w:tblPr>
      <w:tblGrid>
        <w:gridCol w:w="1671"/>
        <w:gridCol w:w="1084"/>
        <w:gridCol w:w="1206"/>
        <w:gridCol w:w="1041"/>
        <w:gridCol w:w="1041"/>
        <w:gridCol w:w="1041"/>
      </w:tblGrid>
      <w:tr w:rsidR="001B3BA9" w:rsidRPr="00BF28DF" w14:paraId="12E4BA7A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6E6FF" w14:textId="77777777" w:rsidR="001B3BA9" w:rsidRPr="00BF28DF" w:rsidRDefault="001B3BA9" w:rsidP="009F42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8B914" w14:textId="77777777" w:rsidR="001B3BA9" w:rsidRPr="00BF28DF" w:rsidRDefault="001B3BA9" w:rsidP="009F42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F28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Mean</w:t>
            </w:r>
            <w:proofErr w:type="spellEnd"/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0F23B" w14:textId="77777777" w:rsidR="001B3BA9" w:rsidRPr="00BF28DF" w:rsidRDefault="001B3BA9" w:rsidP="009F42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F28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eatMean</w:t>
            </w:r>
            <w:proofErr w:type="spellEnd"/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9A398" w14:textId="77777777" w:rsidR="001B3BA9" w:rsidRPr="00BF28DF" w:rsidRDefault="001B3BA9" w:rsidP="009F42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F28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5AFBF" w14:textId="7E8B19A8" w:rsidR="001B3BA9" w:rsidRPr="00BF28DF" w:rsidRDefault="00E643EC" w:rsidP="009F42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40EB3" w14:textId="34492757" w:rsidR="001B3BA9" w:rsidRPr="00BF28DF" w:rsidRDefault="00BF28DF" w:rsidP="009F42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1B3BA9" w:rsidRPr="00BF28DF" w14:paraId="2D53A7E3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9ECD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X640514.2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1F6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1251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634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899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5E7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5361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88E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23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BA4B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53</w:t>
            </w:r>
          </w:p>
        </w:tc>
      </w:tr>
      <w:tr w:rsidR="001B3BA9" w:rsidRPr="00BF28DF" w14:paraId="49A0DECF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84BB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406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EEE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1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B5D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95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9DA1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41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E1C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B92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24</w:t>
            </w:r>
          </w:p>
        </w:tc>
      </w:tr>
      <w:tr w:rsidR="001B3BA9" w:rsidRPr="00BF28DF" w14:paraId="5399FFB5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9167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54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ECF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23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A3A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2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5641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7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C1B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96D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877</w:t>
            </w:r>
          </w:p>
        </w:tc>
      </w:tr>
      <w:tr w:rsidR="001B3BA9" w:rsidRPr="00BF28DF" w14:paraId="3976AD7D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A18A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6996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FC5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050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9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B80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50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B50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377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93</w:t>
            </w:r>
          </w:p>
        </w:tc>
      </w:tr>
      <w:tr w:rsidR="001B3BA9" w:rsidRPr="00BF28DF" w14:paraId="051EF34F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5A2C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17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019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84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826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53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6C9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4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79E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2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653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482</w:t>
            </w:r>
          </w:p>
        </w:tc>
      </w:tr>
      <w:tr w:rsidR="001B3BA9" w:rsidRPr="00BF28DF" w14:paraId="10277409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C8A3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9071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CBC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05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DAA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2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C25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41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475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DC5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72</w:t>
            </w:r>
          </w:p>
        </w:tc>
      </w:tr>
      <w:tr w:rsidR="001B3BA9" w:rsidRPr="00BF28DF" w14:paraId="359909E0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37F0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PM2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D4A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28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8B5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87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7ACD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96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B70D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0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70D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57</w:t>
            </w:r>
          </w:p>
        </w:tc>
      </w:tr>
      <w:tr w:rsidR="001B3BA9" w:rsidRPr="00BF28DF" w14:paraId="142EFABE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B682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24504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74C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57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41E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9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F5B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14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F79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701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394</w:t>
            </w:r>
          </w:p>
        </w:tc>
      </w:tr>
      <w:tr w:rsidR="001B3BA9" w:rsidRPr="00BF28DF" w14:paraId="706317E0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1846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566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19B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436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29C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25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F9D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0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FC2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795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2</w:t>
            </w:r>
          </w:p>
        </w:tc>
      </w:tr>
      <w:tr w:rsidR="001B3BA9" w:rsidRPr="00BF28DF" w14:paraId="582C809A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EB75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241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9D6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75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5CB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625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C79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74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20BB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4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925B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59</w:t>
            </w:r>
          </w:p>
        </w:tc>
      </w:tr>
      <w:tr w:rsidR="001B3BA9" w:rsidRPr="00BF28DF" w14:paraId="7B137ABB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8217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6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86A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3D1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89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4F7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87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CBC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07BB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956</w:t>
            </w:r>
          </w:p>
        </w:tc>
      </w:tr>
      <w:tr w:rsidR="001B3BA9" w:rsidRPr="00BF28DF" w14:paraId="34329711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440E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11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AB2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6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9C8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85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BFD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32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31A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EDB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E-05</w:t>
            </w:r>
          </w:p>
        </w:tc>
      </w:tr>
      <w:tr w:rsidR="001B3BA9" w:rsidRPr="00BF28DF" w14:paraId="1E0ADBEC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3E3F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1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ACE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00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3F1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40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092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56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DE5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2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6A2B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1E-08</w:t>
            </w:r>
          </w:p>
        </w:tc>
      </w:tr>
      <w:tr w:rsidR="001B3BA9" w:rsidRPr="00BF28DF" w14:paraId="5E0EB01D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C095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2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D16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98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E60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06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E43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8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443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D6A7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34</w:t>
            </w:r>
          </w:p>
        </w:tc>
      </w:tr>
      <w:tr w:rsidR="001B3BA9" w:rsidRPr="00BF28DF" w14:paraId="504D347B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34A7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335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EEF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04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57B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51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18B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5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2FE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8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25C1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89</w:t>
            </w:r>
          </w:p>
        </w:tc>
      </w:tr>
      <w:tr w:rsidR="001B3BA9" w:rsidRPr="00BF28DF" w14:paraId="2882012A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2495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2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300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25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97A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1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94CD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09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44D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4AD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357</w:t>
            </w:r>
          </w:p>
        </w:tc>
      </w:tr>
      <w:tr w:rsidR="001B3BA9" w:rsidRPr="00BF28DF" w14:paraId="31CDDF1E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6BEC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408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F10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84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B7D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09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921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44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8EE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4E-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65D7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E-06</w:t>
            </w:r>
          </w:p>
        </w:tc>
      </w:tr>
      <w:tr w:rsidR="001B3BA9" w:rsidRPr="00BF28DF" w14:paraId="6760E4B3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5F09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27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ADA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34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507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1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774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9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231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98C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714</w:t>
            </w:r>
          </w:p>
        </w:tc>
      </w:tr>
      <w:tr w:rsidR="001B3BA9" w:rsidRPr="00BF28DF" w14:paraId="01A38B36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96E6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4534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B04D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01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3D0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79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4B8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99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2C6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7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211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89</w:t>
            </w:r>
          </w:p>
        </w:tc>
      </w:tr>
      <w:tr w:rsidR="001B3BA9" w:rsidRPr="00BF28DF" w14:paraId="252C185F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42E6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4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58C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13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C7C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28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06A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74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642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152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61</w:t>
            </w:r>
          </w:p>
        </w:tc>
      </w:tr>
      <w:tr w:rsidR="001B3BA9" w:rsidRPr="00BF28DF" w14:paraId="6279922D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B0D5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82246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975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8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0A9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32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237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54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84C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1D2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101</w:t>
            </w:r>
          </w:p>
        </w:tc>
      </w:tr>
      <w:tr w:rsidR="001B3BA9" w:rsidRPr="00BF28DF" w14:paraId="46152DC1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BD15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IP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CEA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92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D36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06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3F3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00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773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7F0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2</w:t>
            </w:r>
          </w:p>
        </w:tc>
      </w:tr>
      <w:tr w:rsidR="001B3BA9" w:rsidRPr="00BF28DF" w14:paraId="32B13428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0DA5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5922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462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01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71B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89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178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78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69BD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7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4D7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1E-08</w:t>
            </w:r>
          </w:p>
        </w:tc>
      </w:tr>
      <w:tr w:rsidR="001B3BA9" w:rsidRPr="00BF28DF" w14:paraId="28A68CD8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B447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11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E827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95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EA4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74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4B8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84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756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E30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52</w:t>
            </w:r>
          </w:p>
        </w:tc>
      </w:tr>
      <w:tr w:rsidR="001B3BA9" w:rsidRPr="00BF28DF" w14:paraId="56C0C372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FE82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9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720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6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73B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46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2E2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30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F2D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30A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7E-06</w:t>
            </w:r>
          </w:p>
        </w:tc>
      </w:tr>
      <w:tr w:rsidR="001B3BA9" w:rsidRPr="00BF28DF" w14:paraId="19C38001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D683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20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413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4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F52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9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DEE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16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DFE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D1B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969</w:t>
            </w:r>
          </w:p>
        </w:tc>
      </w:tr>
      <w:tr w:rsidR="001B3BA9" w:rsidRPr="00BF28DF" w14:paraId="0E34AB15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6440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69142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ECCD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0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508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58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60D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16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826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A93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42</w:t>
            </w:r>
          </w:p>
        </w:tc>
      </w:tr>
      <w:tr w:rsidR="001B3BA9" w:rsidRPr="00BF28DF" w14:paraId="4649BCD6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0C43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73168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32B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8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8DA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43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72D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6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C7B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9B9D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86</w:t>
            </w:r>
          </w:p>
        </w:tc>
      </w:tr>
      <w:tr w:rsidR="001B3BA9" w:rsidRPr="00BF28DF" w14:paraId="64D9967A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3FAD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9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92D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65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DE0D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00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8F6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27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7E31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0FD7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7E-06</w:t>
            </w:r>
          </w:p>
        </w:tc>
      </w:tr>
      <w:tr w:rsidR="001B3BA9" w:rsidRPr="00BF28DF" w14:paraId="1237936C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AB67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59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432B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08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9DAB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39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62D1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65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C08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8AED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845</w:t>
            </w:r>
          </w:p>
        </w:tc>
      </w:tr>
      <w:tr w:rsidR="001B3BA9" w:rsidRPr="00BF28DF" w14:paraId="253ACAFF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4A4E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254562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9BC1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72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1A0D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2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1D8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5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450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922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513</w:t>
            </w:r>
          </w:p>
        </w:tc>
      </w:tr>
      <w:tr w:rsidR="001B3BA9" w:rsidRPr="00BF28DF" w14:paraId="7F055030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5088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635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5E9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99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203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3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DC2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6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C02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235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59</w:t>
            </w:r>
          </w:p>
        </w:tc>
      </w:tr>
      <w:tr w:rsidR="001B3BA9" w:rsidRPr="00BF28DF" w14:paraId="31C6E2DF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3940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080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10C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B6C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97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F6FD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5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F877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BBA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9</w:t>
            </w:r>
          </w:p>
        </w:tc>
      </w:tr>
      <w:tr w:rsidR="001B3BA9" w:rsidRPr="00BF28DF" w14:paraId="173AB57A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44A0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9021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35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324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34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BEE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74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0187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639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7</w:t>
            </w:r>
          </w:p>
        </w:tc>
      </w:tr>
      <w:tr w:rsidR="001B3BA9" w:rsidRPr="00BF28DF" w14:paraId="595C0A10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D034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MB2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2E4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28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86B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35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701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53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69E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1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1E8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E-05</w:t>
            </w:r>
          </w:p>
        </w:tc>
      </w:tr>
      <w:tr w:rsidR="001B3BA9" w:rsidRPr="00BF28DF" w14:paraId="1F44413F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E181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4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D59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05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3037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4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7B7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66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0A4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6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FACB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242</w:t>
            </w:r>
          </w:p>
        </w:tc>
      </w:tr>
      <w:tr w:rsidR="001B3BA9" w:rsidRPr="00BF28DF" w14:paraId="3FEDB81C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DF56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8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AAB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74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7C2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8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FB8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53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1A3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CEAD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349</w:t>
            </w:r>
          </w:p>
        </w:tc>
      </w:tr>
      <w:tr w:rsidR="001B3BA9" w:rsidRPr="00BF28DF" w14:paraId="4292A20E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EE5A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4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C6E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95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DF2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57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43B7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08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A2F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BAC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2</w:t>
            </w:r>
          </w:p>
        </w:tc>
      </w:tr>
      <w:tr w:rsidR="001B3BA9" w:rsidRPr="00BF28DF" w14:paraId="02A4BD60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DD6A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42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D55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5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6BE7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6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50D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73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0C5D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37D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57</w:t>
            </w:r>
          </w:p>
        </w:tc>
      </w:tr>
      <w:tr w:rsidR="001B3BA9" w:rsidRPr="00BF28DF" w14:paraId="3AEAB43E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BAEF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R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190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46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EBF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4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E8B7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12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A59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395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11</w:t>
            </w:r>
          </w:p>
        </w:tc>
      </w:tr>
      <w:tr w:rsidR="001B3BA9" w:rsidRPr="00BF28DF" w14:paraId="56F1773A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8F1B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10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DDD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7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810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43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BFAB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91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C4D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04A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661</w:t>
            </w:r>
          </w:p>
        </w:tc>
      </w:tr>
      <w:tr w:rsidR="001B3BA9" w:rsidRPr="00BF28DF" w14:paraId="4AF791F5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DB31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C01673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A89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11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6EC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7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1AD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25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6DA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CCE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57</w:t>
            </w:r>
          </w:p>
        </w:tc>
      </w:tr>
      <w:tr w:rsidR="001B3BA9" w:rsidRPr="00BF28DF" w14:paraId="505FF43D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4E41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2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DCD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4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298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26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CD3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15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F1D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127B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7</w:t>
            </w:r>
          </w:p>
        </w:tc>
      </w:tr>
      <w:tr w:rsidR="001B3BA9" w:rsidRPr="00BF28DF" w14:paraId="296683F3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B63C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C8C1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04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6D5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1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FC5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2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B65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7FB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57</w:t>
            </w:r>
          </w:p>
        </w:tc>
      </w:tr>
      <w:tr w:rsidR="001B3BA9" w:rsidRPr="00BF28DF" w14:paraId="50BA0914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D8A4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5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03D7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03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170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92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9C7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69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810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37D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898</w:t>
            </w:r>
          </w:p>
        </w:tc>
      </w:tr>
      <w:tr w:rsidR="001B3BA9" w:rsidRPr="00BF28DF" w14:paraId="7428E97F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1E68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C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42F7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00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C6A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64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2AF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1D37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B3A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9E-05</w:t>
            </w:r>
          </w:p>
        </w:tc>
      </w:tr>
      <w:tr w:rsidR="001B3BA9" w:rsidRPr="00BF28DF" w14:paraId="6FDBC7E5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AE50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001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129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1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41C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0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A91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2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834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8C4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23</w:t>
            </w:r>
          </w:p>
        </w:tc>
      </w:tr>
      <w:tr w:rsidR="001B3BA9" w:rsidRPr="00BF28DF" w14:paraId="2C69E35E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8936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080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C18D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1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E50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42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678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25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91F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B9B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941</w:t>
            </w:r>
          </w:p>
        </w:tc>
      </w:tr>
      <w:tr w:rsidR="001B3BA9" w:rsidRPr="00BF28DF" w14:paraId="0C307052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50BB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6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0FF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21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5911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56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BA3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1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BB8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CA4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23</w:t>
            </w:r>
          </w:p>
        </w:tc>
      </w:tr>
      <w:tr w:rsidR="001B3BA9" w:rsidRPr="00BF28DF" w14:paraId="08475E85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C1F2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T1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37A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61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F517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98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35E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46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510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6F2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87</w:t>
            </w:r>
          </w:p>
        </w:tc>
      </w:tr>
      <w:tr w:rsidR="001B3BA9" w:rsidRPr="00BF28DF" w14:paraId="0D6A0998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CED6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8SIA6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BC4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18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2BF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68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2DA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03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2D1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E-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912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E-06</w:t>
            </w:r>
          </w:p>
        </w:tc>
      </w:tr>
      <w:tr w:rsidR="001B3BA9" w:rsidRPr="00BF28DF" w14:paraId="583349F9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B4D5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547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1417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37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7F7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1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9CA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21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708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3F8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42</w:t>
            </w:r>
          </w:p>
        </w:tc>
      </w:tr>
      <w:tr w:rsidR="001B3BA9" w:rsidRPr="00BF28DF" w14:paraId="3993766C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B6F0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-A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FB1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2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7C6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7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FCC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4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CF6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B6D1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5</w:t>
            </w:r>
          </w:p>
        </w:tc>
      </w:tr>
      <w:tr w:rsidR="001B3BA9" w:rsidRPr="00BF28DF" w14:paraId="085C0CD0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E8DF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R1B-A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927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01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EF2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3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1BD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58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CB11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1B5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53</w:t>
            </w:r>
          </w:p>
        </w:tc>
      </w:tr>
      <w:tr w:rsidR="001B3BA9" w:rsidRPr="00BF28DF" w14:paraId="72F8406C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351E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2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AA8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87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9C5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30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72ED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89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D17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237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1B3BA9" w:rsidRPr="00BF28DF" w14:paraId="5D532825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6D0A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03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F19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45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5F2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03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4C31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91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BD8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DA0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5</w:t>
            </w:r>
          </w:p>
        </w:tc>
      </w:tr>
      <w:tr w:rsidR="001B3BA9" w:rsidRPr="00BF28DF" w14:paraId="3149638B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0435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6462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4D41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33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94F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423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FC0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83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6D6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7A0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849</w:t>
            </w:r>
          </w:p>
        </w:tc>
      </w:tr>
      <w:tr w:rsidR="001B3BA9" w:rsidRPr="00BF28DF" w14:paraId="31E3890B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8EC8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6CD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1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5A4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43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594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3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A9E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62A7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72</w:t>
            </w:r>
          </w:p>
        </w:tc>
      </w:tr>
      <w:tr w:rsidR="001B3BA9" w:rsidRPr="00BF28DF" w14:paraId="1530A262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45D0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189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F5BB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62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F77B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9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E1F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78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374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F01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6E-06</w:t>
            </w:r>
          </w:p>
        </w:tc>
      </w:tr>
      <w:tr w:rsidR="001B3BA9" w:rsidRPr="00BF28DF" w14:paraId="1F9E7C40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33CA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65226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89F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2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FB2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8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33E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31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C62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320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283</w:t>
            </w:r>
          </w:p>
        </w:tc>
      </w:tr>
      <w:tr w:rsidR="001B3BA9" w:rsidRPr="00BF28DF" w14:paraId="3EFC5678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70F4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757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01FB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12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BCA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39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E43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50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65B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5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507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84</w:t>
            </w:r>
          </w:p>
        </w:tc>
      </w:tr>
      <w:tr w:rsidR="001B3BA9" w:rsidRPr="00BF28DF" w14:paraId="271496CE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1BBF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5102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6CA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284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ABF7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FB3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96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810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337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76</w:t>
            </w:r>
          </w:p>
        </w:tc>
      </w:tr>
      <w:tr w:rsidR="001B3BA9" w:rsidRPr="00BF28DF" w14:paraId="1AE20A65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1B40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49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4BD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09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CFB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4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CAC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92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A40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B727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45</w:t>
            </w:r>
          </w:p>
        </w:tc>
      </w:tr>
      <w:tr w:rsidR="001B3BA9" w:rsidRPr="00BF28DF" w14:paraId="3DBB2156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7325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327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43F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EF0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9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0EB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22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C2F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965B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23</w:t>
            </w:r>
          </w:p>
        </w:tc>
      </w:tr>
      <w:tr w:rsidR="001B3BA9" w:rsidRPr="00BF28DF" w14:paraId="511D41D3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B8E2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994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8B6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19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8A1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16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42C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7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36F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77F1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033</w:t>
            </w:r>
          </w:p>
        </w:tc>
      </w:tr>
      <w:tr w:rsidR="001B3BA9" w:rsidRPr="00BF28DF" w14:paraId="207F51C5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1D5B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540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26DD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19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E15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FC5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88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E24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D3D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75</w:t>
            </w:r>
          </w:p>
        </w:tc>
      </w:tr>
      <w:tr w:rsidR="001B3BA9" w:rsidRPr="00BF28DF" w14:paraId="6A2BE424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BFAB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2380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D971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50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811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6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372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02D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233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85</w:t>
            </w:r>
          </w:p>
        </w:tc>
      </w:tr>
      <w:tr w:rsidR="001B3BA9" w:rsidRPr="00BF28DF" w14:paraId="6D4D739E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3503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09917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8F3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2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92E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60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BAE1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42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44B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7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3D5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8E-05</w:t>
            </w:r>
          </w:p>
        </w:tc>
      </w:tr>
      <w:tr w:rsidR="001B3BA9" w:rsidRPr="00BF28DF" w14:paraId="1E433F3A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7101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CA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0FE7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44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D0E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36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32C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72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64E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627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95</w:t>
            </w:r>
          </w:p>
        </w:tc>
      </w:tr>
      <w:tr w:rsidR="001B3BA9" w:rsidRPr="00BF28DF" w14:paraId="05D61EB7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5410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862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A1F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9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298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47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533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42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8A9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A6F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46</w:t>
            </w:r>
          </w:p>
        </w:tc>
      </w:tr>
      <w:tr w:rsidR="001B3BA9" w:rsidRPr="00BF28DF" w14:paraId="3215EC1A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0E0D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XR-D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CBB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1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C76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665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AE4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85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12D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9B2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91</w:t>
            </w:r>
          </w:p>
        </w:tc>
      </w:tr>
      <w:tr w:rsidR="001B3BA9" w:rsidRPr="00BF28DF" w14:paraId="44FB4AE5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7F7C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3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69F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73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6811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9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3761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06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70F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566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23</w:t>
            </w:r>
          </w:p>
        </w:tc>
      </w:tr>
      <w:tr w:rsidR="001B3BA9" w:rsidRPr="00BF28DF" w14:paraId="761354DE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0F20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640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39F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34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453D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94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422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34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8C7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96F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66</w:t>
            </w:r>
          </w:p>
        </w:tc>
      </w:tr>
      <w:tr w:rsidR="001B3BA9" w:rsidRPr="00BF28DF" w14:paraId="06C82264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C720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4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07D7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3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AE8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889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435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68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64ED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1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CFC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89</w:t>
            </w:r>
          </w:p>
        </w:tc>
      </w:tr>
      <w:tr w:rsidR="001B3BA9" w:rsidRPr="00BF28DF" w14:paraId="51076FE6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12CC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12408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E5F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51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F87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81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F4F4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72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262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AD7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78</w:t>
            </w:r>
          </w:p>
        </w:tc>
      </w:tr>
      <w:tr w:rsidR="001B3BA9" w:rsidRPr="00BF28DF" w14:paraId="1C4BE553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9C27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569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3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B13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96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E35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55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7D7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FCB1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55</w:t>
            </w:r>
          </w:p>
        </w:tc>
      </w:tr>
      <w:tr w:rsidR="001B3BA9" w:rsidRPr="00BF28DF" w14:paraId="4177305B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5E85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4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E517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48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75D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16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058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59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39D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09B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2</w:t>
            </w:r>
          </w:p>
        </w:tc>
      </w:tr>
      <w:tr w:rsidR="001B3BA9" w:rsidRPr="00BF28DF" w14:paraId="7366EC19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F777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RT3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52F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1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AE0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04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B8B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28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DF7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07B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57</w:t>
            </w:r>
          </w:p>
        </w:tc>
      </w:tr>
      <w:tr w:rsidR="001B3BA9" w:rsidRPr="00BF28DF" w14:paraId="18F9EAED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6062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5922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7F9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31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BF7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3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333D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32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4ED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3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E02D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8E-05</w:t>
            </w:r>
          </w:p>
        </w:tc>
      </w:tr>
      <w:tr w:rsidR="001B3BA9" w:rsidRPr="00BF28DF" w14:paraId="6C31C9F4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5200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64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A3E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58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20A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18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559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55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B70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699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57</w:t>
            </w:r>
          </w:p>
        </w:tc>
      </w:tr>
      <w:tr w:rsidR="001B3BA9" w:rsidRPr="00BF28DF" w14:paraId="497EBDBF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7865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1235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A41D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27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DC2D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9D1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92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4C4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9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FA21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32</w:t>
            </w:r>
          </w:p>
        </w:tc>
      </w:tr>
      <w:tr w:rsidR="001B3BA9" w:rsidRPr="00BF28DF" w14:paraId="387E5D79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28AC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2456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119E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78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D10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57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283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60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CFA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208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85</w:t>
            </w:r>
          </w:p>
        </w:tc>
      </w:tr>
      <w:tr w:rsidR="001B3BA9" w:rsidRPr="00BF28DF" w14:paraId="21D796EE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B0CA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7342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1A5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69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3C3D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1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CD7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03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6DB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2DD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775</w:t>
            </w:r>
          </w:p>
        </w:tc>
      </w:tr>
      <w:tr w:rsidR="001B3BA9" w:rsidRPr="00BF28DF" w14:paraId="728E231E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EBAB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G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FCB3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190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495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50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D1D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08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1921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B48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7</w:t>
            </w:r>
          </w:p>
        </w:tc>
      </w:tr>
      <w:tr w:rsidR="001B3BA9" w:rsidRPr="00BF28DF" w14:paraId="46C40D20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21F2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972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180F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7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B47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45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2757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019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4211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83FC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86</w:t>
            </w:r>
          </w:p>
        </w:tc>
      </w:tr>
      <w:tr w:rsidR="001B3BA9" w:rsidRPr="00BF28DF" w14:paraId="1C9D12D3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4F67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GAP2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06E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01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6F4A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1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132B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90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35B0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44FB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7</w:t>
            </w:r>
          </w:p>
        </w:tc>
      </w:tr>
      <w:tr w:rsidR="001B3BA9" w:rsidRPr="00BF28DF" w14:paraId="775460BC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E0A0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X649601.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27E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29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913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234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1C6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939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C6C8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8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A9F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506</w:t>
            </w:r>
          </w:p>
        </w:tc>
      </w:tr>
      <w:tr w:rsidR="001B3BA9" w:rsidRPr="00BF28DF" w14:paraId="7813C1FA" w14:textId="77777777" w:rsidTr="001B3BA9">
        <w:trPr>
          <w:trHeight w:val="280"/>
          <w:jc w:val="center"/>
        </w:trPr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FF27F" w14:textId="77777777" w:rsidR="001B3BA9" w:rsidRPr="00BF28DF" w:rsidRDefault="001B3BA9" w:rsidP="001B3B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424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6F497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91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20179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44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F56C5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1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0BF46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8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6B612" w14:textId="77777777" w:rsidR="001B3BA9" w:rsidRPr="00BF28DF" w:rsidRDefault="001B3BA9" w:rsidP="001B3BA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8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537</w:t>
            </w:r>
          </w:p>
        </w:tc>
      </w:tr>
    </w:tbl>
    <w:p w14:paraId="3E8F79F6" w14:textId="3E8C0E84" w:rsidR="00F56DF2" w:rsidRPr="00BF28DF" w:rsidRDefault="001B3BA9">
      <w:pPr>
        <w:rPr>
          <w:rFonts w:ascii="Times New Roman" w:hAnsi="Times New Roman" w:cs="Times New Roman" w:hint="eastAsia"/>
        </w:rPr>
      </w:pPr>
      <w:proofErr w:type="spellStart"/>
      <w:r w:rsidRPr="00BF28DF">
        <w:rPr>
          <w:rFonts w:ascii="Times New Roman" w:eastAsia="等线" w:hAnsi="Times New Roman" w:cs="Times New Roman"/>
          <w:color w:val="000000"/>
          <w:kern w:val="0"/>
          <w:sz w:val="22"/>
        </w:rPr>
        <w:t>conMean</w:t>
      </w:r>
      <w:proofErr w:type="spellEnd"/>
      <w:r w:rsidRPr="00BF28D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</w:t>
      </w:r>
      <w:proofErr w:type="gramStart"/>
      <w:r w:rsidRPr="00BF28DF">
        <w:rPr>
          <w:rFonts w:ascii="Times New Roman" w:eastAsia="等线" w:hAnsi="Times New Roman" w:cs="Times New Roman"/>
          <w:color w:val="000000"/>
          <w:kern w:val="0"/>
          <w:sz w:val="22"/>
        </w:rPr>
        <w:t>The</w:t>
      </w:r>
      <w:proofErr w:type="gramEnd"/>
      <w:r w:rsidRPr="00BF28D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mean expression level of lncRNA in the genome stable(GS) group; </w:t>
      </w:r>
      <w:proofErr w:type="spellStart"/>
      <w:r w:rsidRPr="00BF28DF">
        <w:rPr>
          <w:rFonts w:ascii="Times New Roman" w:eastAsia="等线" w:hAnsi="Times New Roman" w:cs="Times New Roman"/>
          <w:color w:val="000000"/>
          <w:kern w:val="0"/>
          <w:sz w:val="22"/>
        </w:rPr>
        <w:t>treatMean</w:t>
      </w:r>
      <w:proofErr w:type="spellEnd"/>
      <w:r w:rsidRPr="00BF28D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The mean expression level of lncRNA in the genome unstable(GU) group; </w:t>
      </w:r>
      <w:r w:rsidR="00BF28DF">
        <w:rPr>
          <w:rFonts w:ascii="Times New Roman" w:eastAsia="等线" w:hAnsi="Times New Roman" w:cs="Times New Roman"/>
          <w:color w:val="000000"/>
          <w:kern w:val="0"/>
          <w:sz w:val="22"/>
        </w:rPr>
        <w:t>FDR</w:t>
      </w:r>
      <w:r w:rsidRPr="00BF28D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adjusted p value, </w:t>
      </w:r>
      <w:proofErr w:type="spellStart"/>
      <w:r w:rsidRPr="00BF28DF">
        <w:rPr>
          <w:rFonts w:ascii="Times New Roman" w:eastAsia="等线" w:hAnsi="Times New Roman" w:cs="Times New Roman"/>
          <w:color w:val="000000"/>
          <w:kern w:val="0"/>
          <w:sz w:val="22"/>
        </w:rPr>
        <w:t>fdr</w:t>
      </w:r>
      <w:proofErr w:type="spellEnd"/>
      <w:r w:rsidRPr="00BF28D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&lt;0.05 means </w:t>
      </w:r>
      <w:r w:rsidR="00BF28D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the </w:t>
      </w:r>
      <w:r w:rsidRPr="00BF28DF">
        <w:rPr>
          <w:rFonts w:ascii="Times New Roman" w:eastAsia="等线" w:hAnsi="Times New Roman" w:cs="Times New Roman"/>
          <w:color w:val="000000"/>
          <w:kern w:val="0"/>
          <w:sz w:val="22"/>
        </w:rPr>
        <w:t>statistical difference</w:t>
      </w:r>
      <w:r w:rsidR="00BF28D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.</w:t>
      </w:r>
    </w:p>
    <w:sectPr w:rsidR="00F56DF2" w:rsidRPr="00BF28D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79AFD" w14:textId="77777777" w:rsidR="007F797B" w:rsidRDefault="007F797B" w:rsidP="001B3BA9">
      <w:r>
        <w:separator/>
      </w:r>
    </w:p>
  </w:endnote>
  <w:endnote w:type="continuationSeparator" w:id="0">
    <w:p w14:paraId="45908820" w14:textId="77777777" w:rsidR="007F797B" w:rsidRDefault="007F797B" w:rsidP="001B3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40312" w14:textId="77777777" w:rsidR="00E643EC" w:rsidRDefault="00E643EC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4713738"/>
      <w:docPartObj>
        <w:docPartGallery w:val="Page Numbers (Bottom of Page)"/>
        <w:docPartUnique/>
      </w:docPartObj>
    </w:sdtPr>
    <w:sdtEndPr/>
    <w:sdtContent>
      <w:p w14:paraId="18743E8C" w14:textId="3FCC9B0A" w:rsidR="00E643EC" w:rsidRDefault="00E643EC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C6D39EF" w14:textId="77777777" w:rsidR="00E643EC" w:rsidRDefault="00E643EC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F7E5C5" w14:textId="77777777" w:rsidR="00E643EC" w:rsidRDefault="00E643EC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96D0F" w14:textId="77777777" w:rsidR="007F797B" w:rsidRDefault="007F797B" w:rsidP="001B3BA9">
      <w:r>
        <w:separator/>
      </w:r>
    </w:p>
  </w:footnote>
  <w:footnote w:type="continuationSeparator" w:id="0">
    <w:p w14:paraId="054CAE7E" w14:textId="77777777" w:rsidR="007F797B" w:rsidRDefault="007F797B" w:rsidP="001B3B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2A4C82" w14:textId="77777777" w:rsidR="00E643EC" w:rsidRDefault="00E643EC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F6E5BB" w14:textId="77777777" w:rsidR="00E643EC" w:rsidRDefault="00E643EC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DE41A" w14:textId="77777777" w:rsidR="00E643EC" w:rsidRDefault="00E643EC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zMDO0NDUyNTczMrJQ0lEKTi0uzszPAykwqgUAEpwZOywAAAA="/>
  </w:docVars>
  <w:rsids>
    <w:rsidRoot w:val="00463120"/>
    <w:rsid w:val="00113123"/>
    <w:rsid w:val="001B3BA9"/>
    <w:rsid w:val="002C3242"/>
    <w:rsid w:val="00463120"/>
    <w:rsid w:val="00620370"/>
    <w:rsid w:val="006E228F"/>
    <w:rsid w:val="0074760D"/>
    <w:rsid w:val="007F797B"/>
    <w:rsid w:val="00807667"/>
    <w:rsid w:val="00862DA7"/>
    <w:rsid w:val="008B3E07"/>
    <w:rsid w:val="009304FB"/>
    <w:rsid w:val="009F4249"/>
    <w:rsid w:val="00BF28DF"/>
    <w:rsid w:val="00D3555B"/>
    <w:rsid w:val="00E643EC"/>
    <w:rsid w:val="00F410FC"/>
    <w:rsid w:val="00F56DF2"/>
    <w:rsid w:val="00F5763F"/>
    <w:rsid w:val="00FA7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8E08C"/>
  <w15:chartTrackingRefBased/>
  <w15:docId w15:val="{3C51335A-13A3-4792-9A8D-A9BA67D0C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标题1 居中大标题"/>
    <w:basedOn w:val="a"/>
    <w:next w:val="a"/>
    <w:link w:val="10"/>
    <w:autoRedefine/>
    <w:uiPriority w:val="9"/>
    <w:qFormat/>
    <w:rsid w:val="00F5763F"/>
    <w:pPr>
      <w:keepNext/>
      <w:keepLines/>
      <w:spacing w:beforeLines="200" w:before="200" w:afterLines="150" w:after="150" w:line="360" w:lineRule="auto"/>
      <w:ind w:leftChars="100" w:left="100" w:rightChars="100" w:right="100"/>
      <w:jc w:val="center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8B3E07"/>
    <w:pPr>
      <w:keepNext/>
      <w:keepLines/>
      <w:spacing w:before="20" w:after="20" w:line="416" w:lineRule="auto"/>
      <w:outlineLvl w:val="1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3">
    <w:name w:val="heading 3"/>
    <w:next w:val="a"/>
    <w:link w:val="30"/>
    <w:uiPriority w:val="9"/>
    <w:unhideWhenUsed/>
    <w:qFormat/>
    <w:rsid w:val="00F410FC"/>
    <w:pPr>
      <w:keepNext/>
      <w:keepLines/>
      <w:spacing w:before="260" w:after="260" w:line="416" w:lineRule="auto"/>
      <w:outlineLvl w:val="2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862DA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1"/>
    <w:next w:val="a"/>
    <w:link w:val="a4"/>
    <w:autoRedefine/>
    <w:uiPriority w:val="10"/>
    <w:qFormat/>
    <w:rsid w:val="008B3E07"/>
    <w:pPr>
      <w:spacing w:before="240" w:after="60"/>
    </w:pPr>
    <w:rPr>
      <w:rFonts w:asciiTheme="majorHAnsi" w:eastAsia="宋体" w:hAnsiTheme="majorHAnsi" w:cstheme="majorBidi"/>
      <w:b w:val="0"/>
      <w:bCs w:val="0"/>
      <w:szCs w:val="32"/>
    </w:rPr>
  </w:style>
  <w:style w:type="character" w:customStyle="1" w:styleId="a4">
    <w:name w:val="标题 字符"/>
    <w:basedOn w:val="a0"/>
    <w:link w:val="a3"/>
    <w:uiPriority w:val="10"/>
    <w:rsid w:val="008B3E07"/>
    <w:rPr>
      <w:rFonts w:asciiTheme="majorHAnsi" w:eastAsia="宋体" w:hAnsiTheme="majorHAnsi" w:cstheme="majorBidi"/>
      <w:kern w:val="44"/>
      <w:sz w:val="32"/>
      <w:szCs w:val="32"/>
    </w:rPr>
  </w:style>
  <w:style w:type="character" w:customStyle="1" w:styleId="10">
    <w:name w:val="标题 1 字符"/>
    <w:aliases w:val="标题1 居中大标题 字符"/>
    <w:basedOn w:val="a0"/>
    <w:link w:val="1"/>
    <w:uiPriority w:val="9"/>
    <w:rsid w:val="00F5763F"/>
    <w:rPr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8B3E07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862DA7"/>
    <w:rPr>
      <w:rFonts w:asciiTheme="majorHAnsi" w:eastAsiaTheme="majorEastAsia" w:hAnsiTheme="majorHAnsi" w:cstheme="majorBidi"/>
      <w:bCs/>
      <w:sz w:val="24"/>
      <w:szCs w:val="28"/>
    </w:rPr>
  </w:style>
  <w:style w:type="paragraph" w:styleId="a5">
    <w:name w:val="table of figures"/>
    <w:basedOn w:val="a"/>
    <w:next w:val="a"/>
    <w:autoRedefine/>
    <w:uiPriority w:val="99"/>
    <w:semiHidden/>
    <w:unhideWhenUsed/>
    <w:qFormat/>
    <w:rsid w:val="00807667"/>
    <w:pPr>
      <w:ind w:leftChars="200" w:left="200" w:hangingChars="200" w:hanging="200"/>
      <w:jc w:val="center"/>
    </w:pPr>
    <w:rPr>
      <w:rFonts w:ascii="Calibri" w:hAnsi="Calibri" w:cs="Times New Roman"/>
    </w:rPr>
  </w:style>
  <w:style w:type="character" w:customStyle="1" w:styleId="30">
    <w:name w:val="标题 3 字符"/>
    <w:basedOn w:val="a0"/>
    <w:link w:val="3"/>
    <w:uiPriority w:val="9"/>
    <w:rsid w:val="00F410FC"/>
    <w:rPr>
      <w:rFonts w:asciiTheme="majorHAnsi" w:eastAsiaTheme="majorEastAsia" w:hAnsiTheme="majorHAnsi" w:cstheme="majorBidi"/>
      <w:b/>
      <w:sz w:val="28"/>
      <w:szCs w:val="32"/>
    </w:rPr>
  </w:style>
  <w:style w:type="paragraph" w:styleId="a6">
    <w:name w:val="header"/>
    <w:basedOn w:val="a"/>
    <w:link w:val="a7"/>
    <w:uiPriority w:val="99"/>
    <w:unhideWhenUsed/>
    <w:rsid w:val="001B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B3BA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B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B3B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41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86</Words>
  <Characters>4482</Characters>
  <Application>Microsoft Office Word</Application>
  <DocSecurity>0</DocSecurity>
  <Lines>37</Lines>
  <Paragraphs>10</Paragraphs>
  <ScaleCrop>false</ScaleCrop>
  <Company/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偶滴 神啊</dc:creator>
  <cp:keywords/>
  <dc:description/>
  <cp:lastModifiedBy>偶滴 神啊</cp:lastModifiedBy>
  <cp:revision>6</cp:revision>
  <dcterms:created xsi:type="dcterms:W3CDTF">2021-09-21T08:23:00Z</dcterms:created>
  <dcterms:modified xsi:type="dcterms:W3CDTF">2022-03-21T11:53:00Z</dcterms:modified>
</cp:coreProperties>
</file>